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1E0B6" w14:textId="69425480" w:rsidR="00B950C1" w:rsidRPr="008225C9" w:rsidRDefault="00BB38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BB385F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006948" w:rsidRPr="008225C9">
        <w:rPr>
          <w:rFonts w:ascii="Times New Roman" w:hAnsi="Times New Roman" w:cs="Times New Roman" w:hint="eastAsia"/>
        </w:rPr>
        <w:t>Figure</w:t>
      </w:r>
      <w:r w:rsidR="00D32EC7" w:rsidRPr="008225C9">
        <w:rPr>
          <w:rFonts w:ascii="Times New Roman" w:hAnsi="Times New Roman" w:cs="Times New Roman"/>
        </w:rPr>
        <w:t xml:space="preserve"> 1</w:t>
      </w:r>
      <w:r w:rsidR="003909A4" w:rsidRPr="008225C9">
        <w:rPr>
          <w:rFonts w:ascii="Times New Roman" w:hAnsi="Times New Roman" w:cs="Times New Roman"/>
        </w:rPr>
        <w:t xml:space="preserve">. </w:t>
      </w:r>
      <w:r w:rsidR="007E45EE" w:rsidRPr="008225C9">
        <w:rPr>
          <w:rFonts w:ascii="Times New Roman" w:hAnsi="Times New Roman" w:cs="Times New Roman"/>
        </w:rPr>
        <w:t>Study</w:t>
      </w:r>
      <w:r w:rsidR="00333358" w:rsidRPr="008225C9">
        <w:rPr>
          <w:rFonts w:ascii="Times New Roman" w:hAnsi="Times New Roman" w:cs="Times New Roman"/>
        </w:rPr>
        <w:t xml:space="preserve"> flowchart</w:t>
      </w:r>
    </w:p>
    <w:p w14:paraId="64169516" w14:textId="166EF9EA" w:rsidR="00B950C1" w:rsidRPr="008225C9" w:rsidRDefault="00FE22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556A46" wp14:editId="5FDF593A">
                <wp:simplePos x="0" y="0"/>
                <wp:positionH relativeFrom="margin">
                  <wp:posOffset>154305</wp:posOffset>
                </wp:positionH>
                <wp:positionV relativeFrom="paragraph">
                  <wp:posOffset>225425</wp:posOffset>
                </wp:positionV>
                <wp:extent cx="3131820" cy="990600"/>
                <wp:effectExtent l="0" t="0" r="0" b="0"/>
                <wp:wrapNone/>
                <wp:docPr id="941108999" name="テキスト ボックス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318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CE73C00" w14:textId="6573D8F6" w:rsidR="004C252A" w:rsidRPr="00EF3C21" w:rsidRDefault="004C252A" w:rsidP="004C25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 w:rsidRPr="00EF3C2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N=</w:t>
                            </w:r>
                            <w:r w:rsidR="008F0D56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1</w:t>
                            </w:r>
                            <w:r w:rsidR="0096292B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848</w:t>
                            </w:r>
                          </w:p>
                          <w:p w14:paraId="101374C1" w14:textId="2C390BAE" w:rsidR="004C252A" w:rsidRPr="00EF3C21" w:rsidRDefault="00A31178" w:rsidP="00A31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1178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Patients admitted and discharged between October 2019 and July 202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556A4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6" type="#_x0000_t202" style="position:absolute;left:0;text-align:left;margin-left:12.15pt;margin-top:17.75pt;width:246.6pt;height:7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" filled="f" strokecolor="black [3213]">
                <v:path arrowok="t"/>
                <v:textbox>
                  <w:txbxContent>
                    <w:p w14:paraId="7CE73C00" w14:textId="6573D8F6" w:rsidR="004C252A" w:rsidRPr="00EF3C21" w:rsidRDefault="004C252A" w:rsidP="004C252A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 w:rsidRPr="00EF3C21">
                        <w:rPr>
                          <w:rFonts w:ascii="Times New Roman" w:hAnsi="Times New Roman" w:cs="Times New Roman"/>
                          <w:kern w:val="0"/>
                        </w:rPr>
                        <w:t>N=</w:t>
                      </w:r>
                      <w:r w:rsidR="008F0D56">
                        <w:rPr>
                          <w:rFonts w:ascii="Times New Roman" w:hAnsi="Times New Roman" w:cs="Times New Roman"/>
                          <w:kern w:val="0"/>
                        </w:rPr>
                        <w:t>1</w:t>
                      </w:r>
                      <w:r w:rsidR="0096292B">
                        <w:rPr>
                          <w:rFonts w:ascii="Times New Roman" w:hAnsi="Times New Roman" w:cs="Times New Roman"/>
                          <w:kern w:val="0"/>
                        </w:rPr>
                        <w:t>848</w:t>
                      </w:r>
                    </w:p>
                    <w:p w14:paraId="101374C1" w14:textId="2C390BAE" w:rsidR="004C252A" w:rsidRPr="00EF3C21" w:rsidRDefault="00A31178" w:rsidP="00A311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1178">
                        <w:rPr>
                          <w:rFonts w:ascii="Times New Roman" w:hAnsi="Times New Roman" w:cs="Times New Roman"/>
                          <w:kern w:val="0"/>
                        </w:rPr>
                        <w:t>Patients admitted and discharged between October 2019 and July 202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624748" w14:textId="3A476986" w:rsidR="00310523" w:rsidRPr="008155A6" w:rsidRDefault="008F0D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DAE674" wp14:editId="6DFD0C2E">
                <wp:simplePos x="0" y="0"/>
                <wp:positionH relativeFrom="column">
                  <wp:posOffset>2362200</wp:posOffset>
                </wp:positionH>
                <wp:positionV relativeFrom="paragraph">
                  <wp:posOffset>1295399</wp:posOffset>
                </wp:positionV>
                <wp:extent cx="3863340" cy="3228975"/>
                <wp:effectExtent l="0" t="0" r="22860" b="28575"/>
                <wp:wrapNone/>
                <wp:docPr id="1781465950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63340" cy="3228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1C2E721" w14:textId="33011C6E" w:rsidR="00234A8F" w:rsidRDefault="0070092B" w:rsidP="0023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 xml:space="preserve">Total </w:t>
                            </w:r>
                            <w:r w:rsidR="008225C9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n</w:t>
                            </w:r>
                            <w:r w:rsidR="00234A8F" w:rsidRPr="00EF3C2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=</w:t>
                            </w:r>
                            <w:r w:rsidR="0044630B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1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247</w:t>
                            </w:r>
                          </w:p>
                          <w:p w14:paraId="1D29A05A" w14:textId="77777777" w:rsidR="00EC03AF" w:rsidRPr="00EC03AF" w:rsidRDefault="00EC03AF" w:rsidP="00EC03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3C21">
                              <w:rPr>
                                <w:rFonts w:ascii="Times New Roman" w:hAnsi="Times New Roman" w:cs="Times New Roman"/>
                              </w:rPr>
                              <w:t xml:space="preserve">Met the following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x</w:t>
                            </w:r>
                            <w:r w:rsidRPr="00EF3C21">
                              <w:rPr>
                                <w:rFonts w:ascii="Times New Roman" w:hAnsi="Times New Roman" w:cs="Times New Roman"/>
                              </w:rPr>
                              <w:t>clusion criteria</w:t>
                            </w:r>
                            <w:r w:rsidR="00641234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</w:p>
                          <w:p w14:paraId="60F95B7C" w14:textId="23A047A9" w:rsidR="00EC03AF" w:rsidRDefault="00EC03AF" w:rsidP="0023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)</w:t>
                            </w:r>
                            <w:r w:rsidRPr="00B7715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31178">
                              <w:rPr>
                                <w:rFonts w:ascii="Times New Roman" w:hAnsi="Times New Roman" w:cs="Times New Roman"/>
                              </w:rPr>
                              <w:t>h</w:t>
                            </w:r>
                            <w:r w:rsidR="00A31178" w:rsidRPr="0075549C">
                              <w:rPr>
                                <w:rFonts w:ascii="Times New Roman" w:hAnsi="Times New Roman" w:cs="Times New Roman"/>
                              </w:rPr>
                              <w:t>ospitalization of two days or less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(n=50)</w:t>
                            </w:r>
                          </w:p>
                          <w:p w14:paraId="59378620" w14:textId="21CB0AA1" w:rsidR="00EC03AF" w:rsidRDefault="00EC03AF" w:rsidP="0023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(2) </w:t>
                            </w:r>
                            <w:r w:rsidR="00A31178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A31178" w:rsidRPr="0075549C">
                              <w:rPr>
                                <w:rFonts w:ascii="Times New Roman" w:hAnsi="Times New Roman" w:cs="Times New Roman"/>
                              </w:rPr>
                              <w:t>onsent not obtained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(n=225)</w:t>
                            </w:r>
                          </w:p>
                          <w:p w14:paraId="422170E9" w14:textId="37955128" w:rsidR="00234A8F" w:rsidRDefault="00EC03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20040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D20040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="00A31178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="00A31178" w:rsidRPr="0075549C">
                              <w:rPr>
                                <w:rFonts w:ascii="Times New Roman" w:hAnsi="Times New Roman" w:cs="Times New Roman"/>
                              </w:rPr>
                              <w:t>octors estimated life ex</w:t>
                            </w:r>
                            <w:r w:rsidR="00A31178" w:rsidRPr="00233EF9">
                              <w:rPr>
                                <w:rFonts w:ascii="Times New Roman" w:hAnsi="Times New Roman" w:cs="Times New Roman"/>
                              </w:rPr>
                              <w:t>pectancy to be less than one month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(n=81)</w:t>
                            </w:r>
                          </w:p>
                          <w:p w14:paraId="5994E1BB" w14:textId="03B1E69C" w:rsidR="00A31178" w:rsidRDefault="00A31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)</w:t>
                            </w:r>
                            <w:r w:rsidRPr="00A3117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33EF9">
                              <w:rPr>
                                <w:rFonts w:ascii="Times New Roman" w:hAnsi="Times New Roman" w:cs="Times New Roman"/>
                              </w:rPr>
                              <w:t>readmission less than 3 months since last hospitalization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(n=1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</w:rPr>
                              <w:t>30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985A6AB" w14:textId="181DD2FC" w:rsidR="0070092B" w:rsidRDefault="00A31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)</w:t>
                            </w:r>
                            <w:r w:rsidRPr="00A3117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33EF9">
                              <w:rPr>
                                <w:rFonts w:ascii="Times New Roman" w:hAnsi="Times New Roman" w:cs="Times New Roman"/>
                              </w:rPr>
                              <w:t>transfer from other departments within the hos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233EF9">
                              <w:rPr>
                                <w:rFonts w:ascii="Times New Roman" w:hAnsi="Times New Roman" w:cs="Times New Roman"/>
                              </w:rPr>
                              <w:t>ital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4017A08" w14:textId="1BCC2352" w:rsidR="00A31178" w:rsidRDefault="0070092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1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</w:rPr>
                              <w:t>7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570A9B4E" w14:textId="6F72B0FC" w:rsidR="00A31178" w:rsidRDefault="00A311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)</w:t>
                            </w:r>
                            <w:r w:rsidRPr="00A3117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0313D1" w:rsidRPr="000313D1">
                              <w:rPr>
                                <w:rFonts w:ascii="Times New Roman" w:hAnsi="Times New Roman" w:cs="Times New Roman"/>
                              </w:rPr>
                              <w:t xml:space="preserve">Missing CFS or </w:t>
                            </w:r>
                            <w:r w:rsidR="000313D1" w:rsidRPr="000313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DS-15</w:t>
                            </w:r>
                            <w:r w:rsidR="000313D1" w:rsidRPr="000313D1">
                              <w:rPr>
                                <w:rFonts w:ascii="Times New Roman" w:hAnsi="Times New Roman" w:cs="Times New Roman"/>
                              </w:rPr>
                              <w:t xml:space="preserve"> data or inability to perform </w:t>
                            </w:r>
                            <w:r w:rsidR="000313D1" w:rsidRPr="000313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GDS-15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  <w:r w:rsidR="00C21876">
                              <w:rPr>
                                <w:rFonts w:ascii="Times New Roman" w:hAnsi="Times New Roman" w:cs="Times New Roman" w:hint="eastAsia"/>
                              </w:rPr>
                              <w:t>7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  <w:r w:rsidR="0070092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5332B432" w14:textId="5EB54202" w:rsidR="003D5B63" w:rsidRDefault="003D5B63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7) others (n=11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AE674" id="テキスト ボックス 7" o:spid="_x0000_s1027" type="#_x0000_t202" style="position:absolute;left:0;text-align:left;margin-left:186pt;margin-top:102pt;width:304.2pt;height:25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" filled="f" strokecolor="windowText">
                <v:path arrowok="t"/>
                <v:textbox>
                  <w:txbxContent>
                    <w:p w14:paraId="31C2E721" w14:textId="33011C6E" w:rsidR="00234A8F" w:rsidRDefault="0070092B" w:rsidP="00234A8F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 xml:space="preserve">Total </w:t>
                      </w:r>
                      <w:r w:rsidR="008225C9">
                        <w:rPr>
                          <w:rFonts w:ascii="Times New Roman" w:hAnsi="Times New Roman" w:cs="Times New Roman"/>
                          <w:kern w:val="0"/>
                        </w:rPr>
                        <w:t>n</w:t>
                      </w:r>
                      <w:r w:rsidR="00234A8F" w:rsidRPr="00EF3C21">
                        <w:rPr>
                          <w:rFonts w:ascii="Times New Roman" w:hAnsi="Times New Roman" w:cs="Times New Roman"/>
                          <w:kern w:val="0"/>
                        </w:rPr>
                        <w:t>=</w:t>
                      </w:r>
                      <w:r w:rsidR="0044630B">
                        <w:rPr>
                          <w:rFonts w:ascii="Times New Roman" w:hAnsi="Times New Roman" w:cs="Times New Roman"/>
                          <w:kern w:val="0"/>
                        </w:rPr>
                        <w:t>1</w:t>
                      </w:r>
                      <w:r w:rsidR="003D5B63">
                        <w:rPr>
                          <w:rFonts w:ascii="Times New Roman" w:hAnsi="Times New Roman" w:cs="Times New Roman" w:hint="eastAsia"/>
                          <w:kern w:val="0"/>
                        </w:rPr>
                        <w:t>247</w:t>
                      </w:r>
                    </w:p>
                    <w:p w14:paraId="1D29A05A" w14:textId="77777777" w:rsidR="00EC03AF" w:rsidRPr="00EC03AF" w:rsidRDefault="00EC03AF" w:rsidP="00EC03A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F3C21">
                        <w:rPr>
                          <w:rFonts w:ascii="Times New Roman" w:hAnsi="Times New Roman" w:cs="Times New Roman"/>
                        </w:rPr>
                        <w:t xml:space="preserve">Met the following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>x</w:t>
                      </w:r>
                      <w:r w:rsidRPr="00EF3C21">
                        <w:rPr>
                          <w:rFonts w:ascii="Times New Roman" w:hAnsi="Times New Roman" w:cs="Times New Roman"/>
                        </w:rPr>
                        <w:t>clusion criteria</w:t>
                      </w:r>
                      <w:r w:rsidR="00641234">
                        <w:rPr>
                          <w:rFonts w:ascii="Times New Roman" w:hAnsi="Times New Roman" w:cs="Times New Roman"/>
                        </w:rPr>
                        <w:t>:</w:t>
                      </w:r>
                    </w:p>
                    <w:p w14:paraId="60F95B7C" w14:textId="23A047A9" w:rsidR="00EC03AF" w:rsidRDefault="00EC03AF" w:rsidP="0023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1)</w:t>
                      </w:r>
                      <w:r w:rsidRPr="00B7715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31178">
                        <w:rPr>
                          <w:rFonts w:ascii="Times New Roman" w:hAnsi="Times New Roman" w:cs="Times New Roman"/>
                        </w:rPr>
                        <w:t>h</w:t>
                      </w:r>
                      <w:r w:rsidR="00A31178" w:rsidRPr="0075549C">
                        <w:rPr>
                          <w:rFonts w:ascii="Times New Roman" w:hAnsi="Times New Roman" w:cs="Times New Roman"/>
                        </w:rPr>
                        <w:t>ospitalization of two days or less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(n=50)</w:t>
                      </w:r>
                    </w:p>
                    <w:p w14:paraId="59378620" w14:textId="21CB0AA1" w:rsidR="00EC03AF" w:rsidRDefault="00EC03AF" w:rsidP="0023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(2) </w:t>
                      </w:r>
                      <w:r w:rsidR="00A31178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A31178" w:rsidRPr="0075549C">
                        <w:rPr>
                          <w:rFonts w:ascii="Times New Roman" w:hAnsi="Times New Roman" w:cs="Times New Roman"/>
                        </w:rPr>
                        <w:t>onsent not obtained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(n=225)</w:t>
                      </w:r>
                    </w:p>
                    <w:p w14:paraId="422170E9" w14:textId="37955128" w:rsidR="00234A8F" w:rsidRDefault="00EC03A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20040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D20040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="00A31178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="00A31178" w:rsidRPr="0075549C">
                        <w:rPr>
                          <w:rFonts w:ascii="Times New Roman" w:hAnsi="Times New Roman" w:cs="Times New Roman"/>
                        </w:rPr>
                        <w:t>octors estimated life ex</w:t>
                      </w:r>
                      <w:r w:rsidR="00A31178" w:rsidRPr="00233EF9">
                        <w:rPr>
                          <w:rFonts w:ascii="Times New Roman" w:hAnsi="Times New Roman" w:cs="Times New Roman"/>
                        </w:rPr>
                        <w:t>pectancy to be less than one month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(n=81)</w:t>
                      </w:r>
                    </w:p>
                    <w:p w14:paraId="5994E1BB" w14:textId="03B1E69C" w:rsidR="00A31178" w:rsidRDefault="00A311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4)</w:t>
                      </w:r>
                      <w:r w:rsidRPr="00A3117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33EF9">
                        <w:rPr>
                          <w:rFonts w:ascii="Times New Roman" w:hAnsi="Times New Roman" w:cs="Times New Roman"/>
                        </w:rPr>
                        <w:t>readmission less than 3 months since last hospitalization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(n=1</w:t>
                      </w:r>
                      <w:r w:rsidR="003D5B63">
                        <w:rPr>
                          <w:rFonts w:ascii="Times New Roman" w:hAnsi="Times New Roman" w:cs="Times New Roman" w:hint="eastAsia"/>
                        </w:rPr>
                        <w:t>30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985A6AB" w14:textId="181DD2FC" w:rsidR="0070092B" w:rsidRDefault="00A311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5)</w:t>
                      </w:r>
                      <w:r w:rsidRPr="00A3117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33EF9">
                        <w:rPr>
                          <w:rFonts w:ascii="Times New Roman" w:hAnsi="Times New Roman" w:cs="Times New Roman"/>
                        </w:rPr>
                        <w:t>transfer from other departments within the hos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233EF9">
                        <w:rPr>
                          <w:rFonts w:ascii="Times New Roman" w:hAnsi="Times New Roman" w:cs="Times New Roman"/>
                        </w:rPr>
                        <w:t>ital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34017A08" w14:textId="1BCC2352" w:rsidR="00A31178" w:rsidRDefault="0070092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1</w:t>
                      </w:r>
                      <w:r w:rsidR="003D5B63">
                        <w:rPr>
                          <w:rFonts w:ascii="Times New Roman" w:hAnsi="Times New Roman" w:cs="Times New Roman" w:hint="eastAsia"/>
                        </w:rPr>
                        <w:t>75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570A9B4E" w14:textId="6F72B0FC" w:rsidR="00A31178" w:rsidRDefault="00A3117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6)</w:t>
                      </w:r>
                      <w:r w:rsidRPr="00A3117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0313D1" w:rsidRPr="000313D1">
                        <w:rPr>
                          <w:rFonts w:ascii="Times New Roman" w:hAnsi="Times New Roman" w:cs="Times New Roman"/>
                        </w:rPr>
                        <w:t xml:space="preserve">Missing CFS or </w:t>
                      </w:r>
                      <w:r w:rsidR="000313D1" w:rsidRPr="000313D1">
                        <w:rPr>
                          <w:rFonts w:ascii="Times New Roman" w:hAnsi="Times New Roman" w:cs="Times New Roman"/>
                          <w:b/>
                          <w:bCs/>
                        </w:rPr>
                        <w:t>GDS-15</w:t>
                      </w:r>
                      <w:r w:rsidR="000313D1" w:rsidRPr="000313D1">
                        <w:rPr>
                          <w:rFonts w:ascii="Times New Roman" w:hAnsi="Times New Roman" w:cs="Times New Roman"/>
                        </w:rPr>
                        <w:t xml:space="preserve"> data or inability to perform </w:t>
                      </w:r>
                      <w:r w:rsidR="000313D1" w:rsidRPr="000313D1">
                        <w:rPr>
                          <w:rFonts w:ascii="Times New Roman" w:hAnsi="Times New Roman" w:cs="Times New Roman"/>
                          <w:b/>
                          <w:bCs/>
                        </w:rPr>
                        <w:t>GDS-15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="003D5B63"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  <w:r w:rsidR="00C21876">
                        <w:rPr>
                          <w:rFonts w:ascii="Times New Roman" w:hAnsi="Times New Roman" w:cs="Times New Roman" w:hint="eastAsia"/>
                        </w:rPr>
                        <w:t>7</w:t>
                      </w:r>
                      <w:r w:rsidR="003D5B63"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  <w:r w:rsidR="0070092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5332B432" w14:textId="5EB54202" w:rsidR="003D5B63" w:rsidRDefault="003D5B63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(7) others (n=1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4D8785A2" wp14:editId="60389204">
                <wp:simplePos x="0" y="0"/>
                <wp:positionH relativeFrom="column">
                  <wp:posOffset>1615440</wp:posOffset>
                </wp:positionH>
                <wp:positionV relativeFrom="paragraph">
                  <wp:posOffset>2498725</wp:posOffset>
                </wp:positionV>
                <wp:extent cx="746760" cy="0"/>
                <wp:effectExtent l="0" t="0" r="0" b="0"/>
                <wp:wrapNone/>
                <wp:docPr id="788382802" name="直線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467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22AC36" id="直線コネクタ 4" o:spid="_x0000_s1026" style="position:absolute;left:0;text-align:left;flip:y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27.2pt,196.75pt" to="186pt,19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1E83F9" wp14:editId="4B275CD3">
                <wp:simplePos x="0" y="0"/>
                <wp:positionH relativeFrom="column">
                  <wp:posOffset>1592580</wp:posOffset>
                </wp:positionH>
                <wp:positionV relativeFrom="paragraph">
                  <wp:posOffset>998220</wp:posOffset>
                </wp:positionV>
                <wp:extent cx="45720" cy="4183380"/>
                <wp:effectExtent l="0" t="0" r="30480" b="26670"/>
                <wp:wrapNone/>
                <wp:docPr id="2000011387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" cy="418338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773069" id="直線コネクタ 3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5.4pt,78.6pt" to="129pt,4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="00FE227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B9D0E2" wp14:editId="7CD45E7D">
                <wp:simplePos x="0" y="0"/>
                <wp:positionH relativeFrom="column">
                  <wp:posOffset>1091565</wp:posOffset>
                </wp:positionH>
                <wp:positionV relativeFrom="paragraph">
                  <wp:posOffset>5178425</wp:posOffset>
                </wp:positionV>
                <wp:extent cx="2400300" cy="640080"/>
                <wp:effectExtent l="0" t="0" r="0" b="7620"/>
                <wp:wrapNone/>
                <wp:docPr id="181245647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00300" cy="640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76870CF" w14:textId="1DBF5C45" w:rsidR="00B925D1" w:rsidRPr="00EF3C21" w:rsidRDefault="00A273BF" w:rsidP="00B925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N</w:t>
                            </w:r>
                            <w:r w:rsidR="00B925D1" w:rsidRPr="00EF3C21">
                              <w:rPr>
                                <w:rFonts w:ascii="Times New Roman" w:hAnsi="Times New Roman" w:cs="Times New Roman"/>
                                <w:kern w:val="0"/>
                              </w:rPr>
                              <w:t>=</w:t>
                            </w:r>
                            <w:r w:rsidR="003D5B63">
                              <w:rPr>
                                <w:rFonts w:ascii="Times New Roman" w:hAnsi="Times New Roman" w:cs="Times New Roman" w:hint="eastAsia"/>
                                <w:kern w:val="0"/>
                              </w:rPr>
                              <w:t>601</w:t>
                            </w:r>
                          </w:p>
                          <w:p w14:paraId="7CBCA49D" w14:textId="595BFBA0" w:rsidR="00B925D1" w:rsidRPr="00EF3C21" w:rsidRDefault="00B925D1" w:rsidP="00B925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F3C21">
                              <w:rPr>
                                <w:rFonts w:ascii="Times New Roman" w:hAnsi="Times New Roman" w:cs="Times New Roman"/>
                              </w:rPr>
                              <w:t xml:space="preserve">Participants </w:t>
                            </w:r>
                            <w:r w:rsidR="006A7186">
                              <w:rPr>
                                <w:rFonts w:ascii="Times New Roman" w:hAnsi="Times New Roman" w:cs="Times New Roman"/>
                              </w:rPr>
                              <w:t>analyze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9D0E2" id="テキスト ボックス 2" o:spid="_x0000_s1028" type="#_x0000_t202" style="position:absolute;left:0;text-align:left;margin-left:85.95pt;margin-top:407.75pt;width:189pt;height:50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" filled="f" strokecolor="windowText">
                <v:path arrowok="t"/>
                <v:textbox>
                  <w:txbxContent>
                    <w:p w14:paraId="776870CF" w14:textId="1DBF5C45" w:rsidR="00B925D1" w:rsidRPr="00EF3C21" w:rsidRDefault="00A273BF" w:rsidP="00B925D1">
                      <w:pPr>
                        <w:jc w:val="center"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kern w:val="0"/>
                        </w:rPr>
                        <w:t>N</w:t>
                      </w:r>
                      <w:r w:rsidR="00B925D1" w:rsidRPr="00EF3C21">
                        <w:rPr>
                          <w:rFonts w:ascii="Times New Roman" w:hAnsi="Times New Roman" w:cs="Times New Roman"/>
                          <w:kern w:val="0"/>
                        </w:rPr>
                        <w:t>=</w:t>
                      </w:r>
                      <w:r w:rsidR="003D5B63">
                        <w:rPr>
                          <w:rFonts w:ascii="Times New Roman" w:hAnsi="Times New Roman" w:cs="Times New Roman" w:hint="eastAsia"/>
                          <w:kern w:val="0"/>
                        </w:rPr>
                        <w:t>601</w:t>
                      </w:r>
                    </w:p>
                    <w:p w14:paraId="7CBCA49D" w14:textId="595BFBA0" w:rsidR="00B925D1" w:rsidRPr="00EF3C21" w:rsidRDefault="00B925D1" w:rsidP="00B925D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F3C21">
                        <w:rPr>
                          <w:rFonts w:ascii="Times New Roman" w:hAnsi="Times New Roman" w:cs="Times New Roman"/>
                        </w:rPr>
                        <w:t xml:space="preserve">Participants </w:t>
                      </w:r>
                      <w:r w:rsidR="006A7186">
                        <w:rPr>
                          <w:rFonts w:ascii="Times New Roman" w:hAnsi="Times New Roman" w:cs="Times New Roman"/>
                        </w:rPr>
                        <w:t>analyz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10523" w:rsidRPr="008155A6" w:rsidSect="00EC131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2B840" w14:textId="77777777" w:rsidR="001B4269" w:rsidRDefault="001B4269" w:rsidP="004C252A">
      <w:r>
        <w:separator/>
      </w:r>
    </w:p>
  </w:endnote>
  <w:endnote w:type="continuationSeparator" w:id="0">
    <w:p w14:paraId="61987711" w14:textId="77777777" w:rsidR="001B4269" w:rsidRDefault="001B4269" w:rsidP="004C2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6568801"/>
      <w:docPartObj>
        <w:docPartGallery w:val="Page Numbers (Bottom of Page)"/>
        <w:docPartUnique/>
      </w:docPartObj>
    </w:sdtPr>
    <w:sdtContent>
      <w:p w14:paraId="59916D25" w14:textId="77777777" w:rsidR="00252CA0" w:rsidRDefault="00B34DEE">
        <w:pPr>
          <w:pStyle w:val="a5"/>
          <w:jc w:val="center"/>
        </w:pPr>
        <w:r>
          <w:fldChar w:fldCharType="begin"/>
        </w:r>
        <w:r w:rsidR="00252CA0">
          <w:instrText>PAGE   \* MERGEFORMAT</w:instrText>
        </w:r>
        <w:r>
          <w:fldChar w:fldCharType="separate"/>
        </w:r>
        <w:r w:rsidR="00641234" w:rsidRPr="00641234">
          <w:rPr>
            <w:noProof/>
            <w:lang w:val="ja-JP"/>
          </w:rPr>
          <w:t>1</w:t>
        </w:r>
        <w:r>
          <w:fldChar w:fldCharType="end"/>
        </w:r>
      </w:p>
    </w:sdtContent>
  </w:sdt>
  <w:p w14:paraId="3B151941" w14:textId="77777777" w:rsidR="00252CA0" w:rsidRDefault="00252C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18102" w14:textId="77777777" w:rsidR="001B4269" w:rsidRDefault="001B4269" w:rsidP="004C252A">
      <w:r>
        <w:separator/>
      </w:r>
    </w:p>
  </w:footnote>
  <w:footnote w:type="continuationSeparator" w:id="0">
    <w:p w14:paraId="734D7F35" w14:textId="77777777" w:rsidR="001B4269" w:rsidRDefault="001B4269" w:rsidP="004C2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4E"/>
    <w:rsid w:val="00006948"/>
    <w:rsid w:val="000313D1"/>
    <w:rsid w:val="000838D1"/>
    <w:rsid w:val="000D45FD"/>
    <w:rsid w:val="00140702"/>
    <w:rsid w:val="001464D0"/>
    <w:rsid w:val="00156627"/>
    <w:rsid w:val="00177B48"/>
    <w:rsid w:val="001A3BE4"/>
    <w:rsid w:val="001B1E83"/>
    <w:rsid w:val="001B4269"/>
    <w:rsid w:val="001C48DC"/>
    <w:rsid w:val="001E4FCE"/>
    <w:rsid w:val="00206C72"/>
    <w:rsid w:val="002115BC"/>
    <w:rsid w:val="00234A8F"/>
    <w:rsid w:val="00236791"/>
    <w:rsid w:val="00237979"/>
    <w:rsid w:val="0024145D"/>
    <w:rsid w:val="00252CA0"/>
    <w:rsid w:val="002C6D59"/>
    <w:rsid w:val="002D2B27"/>
    <w:rsid w:val="00310523"/>
    <w:rsid w:val="003309CD"/>
    <w:rsid w:val="00331892"/>
    <w:rsid w:val="00333358"/>
    <w:rsid w:val="00337411"/>
    <w:rsid w:val="0035398A"/>
    <w:rsid w:val="00360E62"/>
    <w:rsid w:val="003746F4"/>
    <w:rsid w:val="003909A4"/>
    <w:rsid w:val="003C021F"/>
    <w:rsid w:val="003D5B63"/>
    <w:rsid w:val="00401C76"/>
    <w:rsid w:val="00422F1E"/>
    <w:rsid w:val="00442C19"/>
    <w:rsid w:val="0044630B"/>
    <w:rsid w:val="00451A76"/>
    <w:rsid w:val="004B08B7"/>
    <w:rsid w:val="004C252A"/>
    <w:rsid w:val="004E014B"/>
    <w:rsid w:val="00547CA6"/>
    <w:rsid w:val="00553A0F"/>
    <w:rsid w:val="00582BA6"/>
    <w:rsid w:val="005935A9"/>
    <w:rsid w:val="005C1261"/>
    <w:rsid w:val="005C5775"/>
    <w:rsid w:val="005D23D5"/>
    <w:rsid w:val="005D59D5"/>
    <w:rsid w:val="005F6233"/>
    <w:rsid w:val="006130A9"/>
    <w:rsid w:val="00641234"/>
    <w:rsid w:val="00684172"/>
    <w:rsid w:val="006A7186"/>
    <w:rsid w:val="006C2CE5"/>
    <w:rsid w:val="006F0A97"/>
    <w:rsid w:val="0070092B"/>
    <w:rsid w:val="00706ECF"/>
    <w:rsid w:val="00715171"/>
    <w:rsid w:val="007B2B62"/>
    <w:rsid w:val="007D5B6F"/>
    <w:rsid w:val="007E3578"/>
    <w:rsid w:val="007E45EE"/>
    <w:rsid w:val="008155A6"/>
    <w:rsid w:val="008225C9"/>
    <w:rsid w:val="00822924"/>
    <w:rsid w:val="00842D31"/>
    <w:rsid w:val="008F0D56"/>
    <w:rsid w:val="009209AA"/>
    <w:rsid w:val="0096292B"/>
    <w:rsid w:val="009653A4"/>
    <w:rsid w:val="00990E05"/>
    <w:rsid w:val="009A3DFF"/>
    <w:rsid w:val="009C66BC"/>
    <w:rsid w:val="009D6AC6"/>
    <w:rsid w:val="00A273BF"/>
    <w:rsid w:val="00A30359"/>
    <w:rsid w:val="00A31178"/>
    <w:rsid w:val="00A373ED"/>
    <w:rsid w:val="00A37C5D"/>
    <w:rsid w:val="00A7062F"/>
    <w:rsid w:val="00AB1D49"/>
    <w:rsid w:val="00AD374E"/>
    <w:rsid w:val="00B138EB"/>
    <w:rsid w:val="00B34DEE"/>
    <w:rsid w:val="00B44B3C"/>
    <w:rsid w:val="00B632B6"/>
    <w:rsid w:val="00B925D1"/>
    <w:rsid w:val="00B950C1"/>
    <w:rsid w:val="00BB385F"/>
    <w:rsid w:val="00BC63BC"/>
    <w:rsid w:val="00BF004E"/>
    <w:rsid w:val="00C21876"/>
    <w:rsid w:val="00C94383"/>
    <w:rsid w:val="00D04590"/>
    <w:rsid w:val="00D32EC7"/>
    <w:rsid w:val="00D60E32"/>
    <w:rsid w:val="00D649EA"/>
    <w:rsid w:val="00E075E5"/>
    <w:rsid w:val="00E475E1"/>
    <w:rsid w:val="00E50C97"/>
    <w:rsid w:val="00E77606"/>
    <w:rsid w:val="00EC03AF"/>
    <w:rsid w:val="00EC1318"/>
    <w:rsid w:val="00EF3C21"/>
    <w:rsid w:val="00F31B86"/>
    <w:rsid w:val="00F74DA3"/>
    <w:rsid w:val="00F951E1"/>
    <w:rsid w:val="00FE22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96B3CA"/>
  <w15:docId w15:val="{C607D1A7-BC4B-4E79-9F43-AAAC992A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A8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252A"/>
  </w:style>
  <w:style w:type="paragraph" w:styleId="a5">
    <w:name w:val="footer"/>
    <w:basedOn w:val="a"/>
    <w:link w:val="a6"/>
    <w:uiPriority w:val="99"/>
    <w:unhideWhenUsed/>
    <w:rsid w:val="004C2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252A"/>
  </w:style>
  <w:style w:type="paragraph" w:styleId="a7">
    <w:name w:val="Balloon Text"/>
    <w:basedOn w:val="a"/>
    <w:link w:val="a8"/>
    <w:uiPriority w:val="99"/>
    <w:semiHidden/>
    <w:unhideWhenUsed/>
    <w:rsid w:val="005F6233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5F6233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5D2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Pages>1</Pages>
  <Words>7</Words>
  <Characters>40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洋介 山田</cp:lastModifiedBy>
  <cp:revision>12</cp:revision>
  <dcterms:created xsi:type="dcterms:W3CDTF">2023-07-04T03:59:00Z</dcterms:created>
  <dcterms:modified xsi:type="dcterms:W3CDTF">2026-05-12T12:08:00Z</dcterms:modified>
  <cp:category/>
  <cp:contentStatus/>
  <dc:language/>
  <cp:version/>
</cp:coreProperties>
</file>